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842" w:type="dxa"/>
        <w:tblLook w:val="04A0"/>
      </w:tblPr>
      <w:tblGrid>
        <w:gridCol w:w="1983"/>
        <w:gridCol w:w="2625"/>
        <w:gridCol w:w="4140"/>
        <w:gridCol w:w="4094"/>
      </w:tblGrid>
      <w:tr w:rsidR="005759B6" w:rsidRPr="009130E5" w:rsidTr="00582285">
        <w:tc>
          <w:tcPr>
            <w:tcW w:w="1983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385A5C" w:rsidRPr="009130E5" w:rsidRDefault="00385A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double" w:sz="4" w:space="0" w:color="auto"/>
              <w:bottom w:val="double" w:sz="4" w:space="0" w:color="auto"/>
            </w:tcBorders>
          </w:tcPr>
          <w:p w:rsidR="00385A5C" w:rsidRPr="009130E5" w:rsidRDefault="00671145" w:rsidP="006711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>Names</w:t>
            </w:r>
          </w:p>
        </w:tc>
        <w:tc>
          <w:tcPr>
            <w:tcW w:w="4140" w:type="dxa"/>
            <w:tcBorders>
              <w:top w:val="double" w:sz="4" w:space="0" w:color="auto"/>
              <w:bottom w:val="double" w:sz="4" w:space="0" w:color="auto"/>
            </w:tcBorders>
          </w:tcPr>
          <w:p w:rsidR="00385A5C" w:rsidRPr="009130E5" w:rsidRDefault="00671145" w:rsidP="009130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>Forward primers</w:t>
            </w:r>
            <w:r w:rsidR="009130E5"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 5′-3′)</w:t>
            </w:r>
          </w:p>
        </w:tc>
        <w:tc>
          <w:tcPr>
            <w:tcW w:w="4094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385A5C" w:rsidRPr="009130E5" w:rsidRDefault="00671145" w:rsidP="006711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>Reverse primers</w:t>
            </w:r>
            <w:r w:rsidR="009130E5"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 5′-3′)</w:t>
            </w:r>
          </w:p>
        </w:tc>
      </w:tr>
      <w:tr w:rsidR="005759B6" w:rsidRPr="009130E5" w:rsidTr="00582285">
        <w:tc>
          <w:tcPr>
            <w:tcW w:w="1983" w:type="dxa"/>
            <w:vMerge w:val="restart"/>
            <w:tcBorders>
              <w:top w:val="double" w:sz="4" w:space="0" w:color="auto"/>
              <w:left w:val="nil"/>
            </w:tcBorders>
          </w:tcPr>
          <w:p w:rsidR="00671145" w:rsidRPr="009130E5" w:rsidRDefault="00671145" w:rsidP="00671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71145" w:rsidRPr="009130E5" w:rsidRDefault="00671145" w:rsidP="00671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85A5C" w:rsidRPr="009130E5" w:rsidRDefault="00671145" w:rsidP="006711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wn-regulated genes in </w:t>
            </w:r>
            <w:proofErr w:type="spellStart"/>
            <w:r w:rsidRPr="009130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</w:t>
            </w:r>
            <w:proofErr w:type="spellEnd"/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nt</w:t>
            </w:r>
          </w:p>
        </w:tc>
        <w:tc>
          <w:tcPr>
            <w:tcW w:w="2625" w:type="dxa"/>
            <w:tcBorders>
              <w:top w:val="double" w:sz="4" w:space="0" w:color="auto"/>
            </w:tcBorders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C 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1-like</w:t>
            </w:r>
          </w:p>
        </w:tc>
        <w:tc>
          <w:tcPr>
            <w:tcW w:w="4140" w:type="dxa"/>
            <w:tcBorders>
              <w:top w:val="double" w:sz="4" w:space="0" w:color="auto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GAGTGGTCATGGTGGTAA</w:t>
            </w:r>
          </w:p>
        </w:tc>
        <w:tc>
          <w:tcPr>
            <w:tcW w:w="4094" w:type="dxa"/>
            <w:tcBorders>
              <w:top w:val="double" w:sz="4" w:space="0" w:color="auto"/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GCCTTCCAATACCCTCTCT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NAC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4140" w:type="dxa"/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CCATCGAGAAACAG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GAGCTTTTGCCAAT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ERF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140" w:type="dxa"/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CCGCCAAGCGTAT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GTTTGAGGGAAGTTG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GA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ceptor</w:t>
            </w:r>
          </w:p>
        </w:tc>
        <w:tc>
          <w:tcPr>
            <w:tcW w:w="4140" w:type="dxa"/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ATCGCCTGAACATAGA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GCCCAACCATCA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HVA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4140" w:type="dxa"/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TATATGCCTCGGTGATAG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CACTGTTCATCATCTT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left w:val="nil"/>
              <w:bottom w:val="double" w:sz="4" w:space="0" w:color="auto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bottom w:val="double" w:sz="4" w:space="0" w:color="auto"/>
            </w:tcBorders>
          </w:tcPr>
          <w:p w:rsidR="00385A5C" w:rsidRPr="001F7D56" w:rsidRDefault="00385A5C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ctin 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methylesterase</w:t>
            </w:r>
            <w:proofErr w:type="spellEnd"/>
          </w:p>
        </w:tc>
        <w:tc>
          <w:tcPr>
            <w:tcW w:w="4140" w:type="dxa"/>
            <w:tcBorders>
              <w:bottom w:val="double" w:sz="4" w:space="0" w:color="auto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CCGGCAGTACCA</w:t>
            </w:r>
          </w:p>
        </w:tc>
        <w:tc>
          <w:tcPr>
            <w:tcW w:w="4094" w:type="dxa"/>
            <w:tcBorders>
              <w:bottom w:val="double" w:sz="4" w:space="0" w:color="auto"/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GTATTTTGCCGAGTATGC</w:t>
            </w:r>
          </w:p>
        </w:tc>
      </w:tr>
      <w:tr w:rsidR="005759B6" w:rsidRPr="009130E5" w:rsidTr="00582285">
        <w:tc>
          <w:tcPr>
            <w:tcW w:w="1983" w:type="dxa"/>
            <w:vMerge w:val="restart"/>
            <w:tcBorders>
              <w:top w:val="double" w:sz="4" w:space="0" w:color="auto"/>
              <w:left w:val="nil"/>
            </w:tcBorders>
          </w:tcPr>
          <w:p w:rsidR="00671145" w:rsidRPr="009130E5" w:rsidRDefault="00671145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71145" w:rsidRPr="009130E5" w:rsidRDefault="00671145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F7D56" w:rsidRDefault="00671145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p-regulated </w:t>
            </w:r>
          </w:p>
          <w:p w:rsidR="00385A5C" w:rsidRPr="009130E5" w:rsidRDefault="00671145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s in </w:t>
            </w:r>
            <w:proofErr w:type="spellStart"/>
            <w:r w:rsidRPr="009130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</w:t>
            </w:r>
            <w:proofErr w:type="spellEnd"/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nt</w:t>
            </w:r>
          </w:p>
        </w:tc>
        <w:tc>
          <w:tcPr>
            <w:tcW w:w="2625" w:type="dxa"/>
            <w:tcBorders>
              <w:top w:val="double" w:sz="4" w:space="0" w:color="auto"/>
            </w:tcBorders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Csl</w:t>
            </w:r>
            <w:proofErr w:type="spellEnd"/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</w:t>
            </w:r>
          </w:p>
        </w:tc>
        <w:tc>
          <w:tcPr>
            <w:tcW w:w="4140" w:type="dxa"/>
            <w:tcBorders>
              <w:top w:val="double" w:sz="4" w:space="0" w:color="auto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TGCATATGTTGCCTTTGTACA</w:t>
            </w:r>
          </w:p>
        </w:tc>
        <w:tc>
          <w:tcPr>
            <w:tcW w:w="4094" w:type="dxa"/>
            <w:tcBorders>
              <w:top w:val="double" w:sz="4" w:space="0" w:color="auto"/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CCGCACCATAGAAA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top w:val="double" w:sz="4" w:space="0" w:color="auto"/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TIR-NBS-LRR</w:t>
            </w:r>
          </w:p>
        </w:tc>
        <w:tc>
          <w:tcPr>
            <w:tcW w:w="4140" w:type="dxa"/>
          </w:tcPr>
          <w:p w:rsidR="00385A5C" w:rsidRPr="009130E5" w:rsidRDefault="005759B6" w:rsidP="00575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AAGCTTCCAAGAGGAGATGAAATTT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5759B6" w:rsidP="00575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ACCCTCGCTCCTTCAATGG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top w:val="double" w:sz="4" w:space="0" w:color="auto"/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A 20 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4140" w:type="dxa"/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TTTCGTGGCTATTTCA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ATCGCCAAGCTTTG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top w:val="double" w:sz="4" w:space="0" w:color="auto"/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2E20FD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ternative 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4140" w:type="dxa"/>
          </w:tcPr>
          <w:p w:rsidR="00385A5C" w:rsidRPr="009130E5" w:rsidRDefault="00B957DF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CTTGCCCCCTAA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B957DF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CCTCACAGCCAAAAC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top w:val="double" w:sz="4" w:space="0" w:color="auto"/>
              <w:left w:val="nil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385A5C" w:rsidRPr="001F7D56" w:rsidRDefault="00385A5C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Allyl</w:t>
            </w:r>
            <w:proofErr w:type="spellEnd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cohol 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4140" w:type="dxa"/>
          </w:tcPr>
          <w:p w:rsidR="00385A5C" w:rsidRPr="009130E5" w:rsidRDefault="00B957DF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ATTACTATCCACAGTATTCGA</w:t>
            </w:r>
          </w:p>
        </w:tc>
        <w:tc>
          <w:tcPr>
            <w:tcW w:w="4094" w:type="dxa"/>
            <w:tcBorders>
              <w:right w:val="nil"/>
            </w:tcBorders>
          </w:tcPr>
          <w:p w:rsidR="00385A5C" w:rsidRPr="009130E5" w:rsidRDefault="00B957DF" w:rsidP="00DA4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TACTTTATCTTCCCTTCTCTAATG</w:t>
            </w:r>
          </w:p>
        </w:tc>
      </w:tr>
      <w:tr w:rsidR="005759B6" w:rsidRPr="009130E5" w:rsidTr="00582285">
        <w:tc>
          <w:tcPr>
            <w:tcW w:w="1983" w:type="dxa"/>
            <w:vMerge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385A5C" w:rsidRPr="009130E5" w:rsidRDefault="00385A5C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bottom w:val="double" w:sz="4" w:space="0" w:color="auto"/>
            </w:tcBorders>
          </w:tcPr>
          <w:p w:rsidR="00385A5C" w:rsidRPr="001F7D56" w:rsidRDefault="00AD2F26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α-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385A5C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xpansin</w:t>
            </w:r>
            <w:proofErr w:type="spellEnd"/>
            <w:r w:rsidR="00B957DF"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8</w:t>
            </w:r>
          </w:p>
        </w:tc>
        <w:tc>
          <w:tcPr>
            <w:tcW w:w="4140" w:type="dxa"/>
            <w:tcBorders>
              <w:bottom w:val="double" w:sz="4" w:space="0" w:color="auto"/>
            </w:tcBorders>
          </w:tcPr>
          <w:p w:rsidR="00385A5C" w:rsidRPr="009130E5" w:rsidRDefault="00671145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GGATGGCTACCTATGTCCAGAAA</w:t>
            </w:r>
          </w:p>
        </w:tc>
        <w:tc>
          <w:tcPr>
            <w:tcW w:w="4094" w:type="dxa"/>
            <w:tcBorders>
              <w:bottom w:val="double" w:sz="4" w:space="0" w:color="auto"/>
              <w:right w:val="nil"/>
            </w:tcBorders>
          </w:tcPr>
          <w:p w:rsidR="00385A5C" w:rsidRPr="009130E5" w:rsidRDefault="00671145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GCTGGCAGTCACTTTAGAAAGAGA</w:t>
            </w:r>
          </w:p>
        </w:tc>
      </w:tr>
      <w:tr w:rsidR="00582285" w:rsidRPr="009130E5" w:rsidTr="00582285">
        <w:tc>
          <w:tcPr>
            <w:tcW w:w="1983" w:type="dxa"/>
            <w:vMerge w:val="restart"/>
            <w:tcBorders>
              <w:top w:val="double" w:sz="4" w:space="0" w:color="auto"/>
              <w:left w:val="nil"/>
            </w:tcBorders>
          </w:tcPr>
          <w:p w:rsidR="00582285" w:rsidRPr="009130E5" w:rsidRDefault="00582285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2285" w:rsidRPr="009130E5" w:rsidRDefault="00582285" w:rsidP="00DA4F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b/>
                <w:sz w:val="20"/>
                <w:szCs w:val="20"/>
              </w:rPr>
              <w:t>Reference genes</w:t>
            </w:r>
          </w:p>
        </w:tc>
        <w:tc>
          <w:tcPr>
            <w:tcW w:w="2625" w:type="dxa"/>
            <w:tcBorders>
              <w:top w:val="double" w:sz="4" w:space="0" w:color="auto"/>
            </w:tcBorders>
          </w:tcPr>
          <w:p w:rsidR="00582285" w:rsidRPr="001F7D56" w:rsidRDefault="00582285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4140" w:type="dxa"/>
            <w:tcBorders>
              <w:top w:val="double" w:sz="4" w:space="0" w:color="auto"/>
            </w:tcBorders>
          </w:tcPr>
          <w:p w:rsidR="00582285" w:rsidRPr="009130E5" w:rsidRDefault="009130E5" w:rsidP="009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CCCTGCCCTTTGTACA</w:t>
            </w:r>
          </w:p>
        </w:tc>
        <w:tc>
          <w:tcPr>
            <w:tcW w:w="4094" w:type="dxa"/>
            <w:tcBorders>
              <w:top w:val="double" w:sz="4" w:space="0" w:color="auto"/>
              <w:right w:val="nil"/>
            </w:tcBorders>
          </w:tcPr>
          <w:p w:rsidR="00582285" w:rsidRPr="009130E5" w:rsidRDefault="009130E5" w:rsidP="009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AACACTTCACCGGACCATTCA</w:t>
            </w:r>
          </w:p>
        </w:tc>
      </w:tr>
      <w:tr w:rsidR="00582285" w:rsidRPr="009130E5" w:rsidTr="00582285">
        <w:tc>
          <w:tcPr>
            <w:tcW w:w="1983" w:type="dxa"/>
            <w:vMerge/>
            <w:tcBorders>
              <w:left w:val="nil"/>
            </w:tcBorders>
          </w:tcPr>
          <w:p w:rsidR="00582285" w:rsidRPr="009130E5" w:rsidRDefault="00582285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582285" w:rsidRPr="001F7D56" w:rsidRDefault="00582285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ubiquitin</w:t>
            </w:r>
            <w:proofErr w:type="spellEnd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-conjugating protein</w:t>
            </w:r>
          </w:p>
        </w:tc>
        <w:tc>
          <w:tcPr>
            <w:tcW w:w="4140" w:type="dxa"/>
          </w:tcPr>
          <w:p w:rsidR="00582285" w:rsidRPr="009130E5" w:rsidRDefault="009130E5" w:rsidP="001F7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AAAGAGGTGAAGATGTCAAC</w:t>
            </w:r>
          </w:p>
        </w:tc>
        <w:tc>
          <w:tcPr>
            <w:tcW w:w="4094" w:type="dxa"/>
            <w:tcBorders>
              <w:right w:val="nil"/>
            </w:tcBorders>
          </w:tcPr>
          <w:p w:rsidR="00582285" w:rsidRPr="009130E5" w:rsidRDefault="009130E5" w:rsidP="009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GGATCTTGCTGCAACCTCTTAAA</w:t>
            </w:r>
          </w:p>
        </w:tc>
      </w:tr>
      <w:tr w:rsidR="00582285" w:rsidRPr="009130E5" w:rsidTr="00582285">
        <w:trPr>
          <w:trHeight w:val="242"/>
        </w:trPr>
        <w:tc>
          <w:tcPr>
            <w:tcW w:w="1983" w:type="dxa"/>
            <w:vMerge/>
            <w:tcBorders>
              <w:left w:val="nil"/>
              <w:bottom w:val="double" w:sz="4" w:space="0" w:color="auto"/>
            </w:tcBorders>
          </w:tcPr>
          <w:p w:rsidR="00582285" w:rsidRPr="009130E5" w:rsidRDefault="00582285" w:rsidP="00DA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bottom w:val="double" w:sz="4" w:space="0" w:color="auto"/>
            </w:tcBorders>
          </w:tcPr>
          <w:p w:rsidR="00582285" w:rsidRPr="001F7D56" w:rsidRDefault="00582285" w:rsidP="00DA4F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α-</w:t>
            </w:r>
            <w:proofErr w:type="spellStart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>tubulin</w:t>
            </w:r>
            <w:proofErr w:type="spellEnd"/>
            <w:r w:rsidRPr="001F7D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</w:t>
            </w:r>
          </w:p>
        </w:tc>
        <w:tc>
          <w:tcPr>
            <w:tcW w:w="4140" w:type="dxa"/>
            <w:tcBorders>
              <w:bottom w:val="double" w:sz="4" w:space="0" w:color="auto"/>
            </w:tcBorders>
          </w:tcPr>
          <w:p w:rsidR="00582285" w:rsidRPr="009130E5" w:rsidRDefault="009130E5" w:rsidP="001F7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TCGCTGCCCTGGAA</w:t>
            </w:r>
          </w:p>
        </w:tc>
        <w:tc>
          <w:tcPr>
            <w:tcW w:w="4094" w:type="dxa"/>
            <w:tcBorders>
              <w:bottom w:val="double" w:sz="4" w:space="0" w:color="auto"/>
              <w:right w:val="nil"/>
            </w:tcBorders>
          </w:tcPr>
          <w:p w:rsidR="00582285" w:rsidRPr="009130E5" w:rsidRDefault="009130E5" w:rsidP="009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0E5">
              <w:rPr>
                <w:rFonts w:ascii="Times New Roman" w:hAnsi="Times New Roman" w:cs="Times New Roman"/>
                <w:sz w:val="20"/>
                <w:szCs w:val="20"/>
              </w:rPr>
              <w:t>ACCAGACTCAGCGCCAACTT</w:t>
            </w:r>
          </w:p>
        </w:tc>
      </w:tr>
    </w:tbl>
    <w:p w:rsidR="00EA76EC" w:rsidRDefault="00EA76EC" w:rsidP="00552092"/>
    <w:sectPr w:rsidR="00EA76EC" w:rsidSect="00385A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85A5C"/>
    <w:rsid w:val="00096A21"/>
    <w:rsid w:val="000F08B9"/>
    <w:rsid w:val="00173DD8"/>
    <w:rsid w:val="001F7D56"/>
    <w:rsid w:val="002E20FD"/>
    <w:rsid w:val="00385A5C"/>
    <w:rsid w:val="00552092"/>
    <w:rsid w:val="005759B6"/>
    <w:rsid w:val="00582285"/>
    <w:rsid w:val="00620DF9"/>
    <w:rsid w:val="00671145"/>
    <w:rsid w:val="006A02A6"/>
    <w:rsid w:val="008319C2"/>
    <w:rsid w:val="00901F21"/>
    <w:rsid w:val="009130E5"/>
    <w:rsid w:val="009F5CA5"/>
    <w:rsid w:val="00A41E4F"/>
    <w:rsid w:val="00AD2F26"/>
    <w:rsid w:val="00B957DF"/>
    <w:rsid w:val="00D638CE"/>
    <w:rsid w:val="00EA76EC"/>
    <w:rsid w:val="00ED6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E20FD"/>
    <w:rPr>
      <w:color w:val="0000FF"/>
      <w:u w:val="single"/>
    </w:rPr>
  </w:style>
  <w:style w:type="character" w:customStyle="1" w:styleId="alnrn">
    <w:name w:val="alnrn"/>
    <w:basedOn w:val="DefaultParagraphFont"/>
    <w:rsid w:val="002E20FD"/>
  </w:style>
  <w:style w:type="character" w:customStyle="1" w:styleId="alnparlinks">
    <w:name w:val="alnparlinks"/>
    <w:basedOn w:val="DefaultParagraphFont"/>
    <w:rsid w:val="002E20FD"/>
  </w:style>
  <w:style w:type="character" w:customStyle="1" w:styleId="sumn">
    <w:name w:val="sumn"/>
    <w:basedOn w:val="DefaultParagraphFont"/>
    <w:rsid w:val="002E20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2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20FD"/>
    <w:rPr>
      <w:rFonts w:ascii="Courier New" w:eastAsia="Times New Roman" w:hAnsi="Courier New" w:cs="Courier New"/>
      <w:sz w:val="20"/>
      <w:szCs w:val="20"/>
    </w:rPr>
  </w:style>
  <w:style w:type="character" w:customStyle="1" w:styleId="cslinks">
    <w:name w:val="cslinks"/>
    <w:basedOn w:val="DefaultParagraphFont"/>
    <w:rsid w:val="002E20FD"/>
  </w:style>
  <w:style w:type="character" w:customStyle="1" w:styleId="alnseqlinks">
    <w:name w:val="alnseqlinks"/>
    <w:basedOn w:val="DefaultParagraphFont"/>
    <w:rsid w:val="002E20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4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44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510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064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37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960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074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455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47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9102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7588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6595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9071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0896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55391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68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455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293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1507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2203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5323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18990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748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2909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8130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8385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7500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642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9617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7491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6195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4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-Jin</dc:creator>
  <cp:keywords/>
  <dc:description/>
  <cp:lastModifiedBy>Kim, Hee-Jin</cp:lastModifiedBy>
  <cp:revision>2</cp:revision>
  <cp:lastPrinted>2013-03-07T22:09:00Z</cp:lastPrinted>
  <dcterms:created xsi:type="dcterms:W3CDTF">2013-03-24T22:06:00Z</dcterms:created>
  <dcterms:modified xsi:type="dcterms:W3CDTF">2013-03-24T22:06:00Z</dcterms:modified>
</cp:coreProperties>
</file>